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1E19F" w14:textId="5EE298BF" w:rsidR="00C0535A" w:rsidRDefault="000E329B" w:rsidP="000E329B">
      <w:pPr>
        <w:rPr>
          <w:rFonts w:asciiTheme="majorHAnsi" w:hAnsiTheme="majorHAnsi" w:cs="Calibri Light"/>
          <w:b/>
          <w:bCs/>
          <w:szCs w:val="22"/>
          <w:lang w:val="en-US"/>
        </w:rPr>
      </w:pPr>
      <w:r w:rsidRPr="00FE2790">
        <w:rPr>
          <w:rFonts w:asciiTheme="majorHAnsi" w:hAnsiTheme="majorHAnsi" w:cs="Calibri Light"/>
          <w:b/>
          <w:bCs/>
          <w:szCs w:val="22"/>
          <w:lang w:val="en-US"/>
        </w:rPr>
        <w:t>Supplementary appendix</w:t>
      </w:r>
    </w:p>
    <w:tbl>
      <w:tblPr>
        <w:tblpPr w:leftFromText="141" w:rightFromText="141" w:vertAnchor="page" w:horzAnchor="margin" w:tblpY="1249"/>
        <w:tblW w:w="1023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66"/>
        <w:gridCol w:w="1268"/>
        <w:gridCol w:w="1268"/>
        <w:gridCol w:w="780"/>
        <w:gridCol w:w="781"/>
        <w:gridCol w:w="1170"/>
        <w:gridCol w:w="1170"/>
        <w:gridCol w:w="781"/>
        <w:gridCol w:w="1755"/>
      </w:tblGrid>
      <w:tr w:rsidR="000E329B" w:rsidRPr="006B4425" w14:paraId="6832EA81" w14:textId="77777777" w:rsidTr="000E329B">
        <w:trPr>
          <w:trHeight w:val="603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C408A" w14:textId="77777777" w:rsidR="000E329B" w:rsidRPr="006B4425" w:rsidRDefault="000E329B" w:rsidP="009C4BE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lastRenderedPageBreak/>
              <w:t>Portal vein embolization</w:t>
            </w:r>
          </w:p>
          <w:p w14:paraId="6FE4ECE9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  <w:u w:val="single"/>
              </w:rPr>
            </w:pP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3C618D5F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Method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0579508E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Portal segments embolized</w:t>
            </w:r>
          </w:p>
        </w:tc>
        <w:tc>
          <w:tcPr>
            <w:tcW w:w="156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3FF4D" w14:textId="77777777" w:rsidR="000E329B" w:rsidRPr="006B4425" w:rsidRDefault="000E329B" w:rsidP="009C4B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 volume FLR (cc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5EACB" w14:textId="77777777" w:rsidR="000E329B" w:rsidRPr="006B4425" w:rsidRDefault="000E329B" w:rsidP="009C4B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Total FLR volume % increase </w:t>
            </w:r>
          </w:p>
        </w:tc>
        <w:tc>
          <w:tcPr>
            <w:tcW w:w="19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D1B9B" w14:textId="77777777" w:rsidR="000E329B" w:rsidRPr="006B4425" w:rsidRDefault="000E329B" w:rsidP="009C4B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unction FLR</w:t>
            </w:r>
          </w:p>
          <w:p w14:paraId="5998C314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0B1D4" w14:textId="77777777" w:rsidR="000E329B" w:rsidRPr="006B4425" w:rsidRDefault="000E329B" w:rsidP="009C4BE2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Total FLR Function % increase</w:t>
            </w:r>
          </w:p>
        </w:tc>
      </w:tr>
      <w:tr w:rsidR="000E329B" w:rsidRPr="006B4425" w14:paraId="44D2A68D" w14:textId="77777777" w:rsidTr="000E329B">
        <w:trPr>
          <w:trHeight w:val="260"/>
        </w:trPr>
        <w:tc>
          <w:tcPr>
            <w:tcW w:w="1266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B4490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6B4425">
              <w:rPr>
                <w:rFonts w:asciiTheme="majorHAnsi" w:hAnsiTheme="majorHAnsi" w:cstheme="majorHAnsi"/>
                <w:sz w:val="20"/>
                <w:szCs w:val="20"/>
                <w:u w:val="single"/>
              </w:rPr>
              <w:t>Patiënts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3C61F8CB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14:paraId="15924B3B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CD4DA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Pre-PVE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E6E70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 xml:space="preserve">Post- PVE 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F7DDB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BF2C1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Pre-PVE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CB8CB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Post- PVE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A260E" w14:textId="77777777" w:rsidR="000E329B" w:rsidRPr="006B4425" w:rsidRDefault="000E329B" w:rsidP="009C4BE2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E329B" w:rsidRPr="006B4425" w14:paraId="6BFFADAD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C434A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E6671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PVA particles &amp; coils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CE0DA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4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B094D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57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 xml:space="preserve"> 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09D6D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68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418E3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9.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BC8CF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.3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368E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.3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CD04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57.8</w:t>
            </w:r>
          </w:p>
        </w:tc>
      </w:tr>
      <w:tr w:rsidR="000E329B" w:rsidRPr="006B4425" w14:paraId="6D8918FE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6BD48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861AD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Contour particles &amp; coils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8009E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5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C6DE9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52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16C8C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415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DF5BA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64.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8A343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.3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BE7C8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,4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79E1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7.7</w:t>
            </w:r>
          </w:p>
        </w:tc>
      </w:tr>
      <w:tr w:rsidR="000E329B" w:rsidRPr="006B4425" w14:paraId="6F122699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0C867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4F933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 xml:space="preserve">Contour particles &amp; </w:t>
            </w:r>
            <w:proofErr w:type="spellStart"/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amplatzer</w:t>
            </w:r>
            <w:proofErr w:type="spellEnd"/>
            <w:r w:rsidRPr="006B4425">
              <w:rPr>
                <w:rFonts w:asciiTheme="majorHAnsi" w:hAnsiTheme="majorHAnsi" w:cstheme="majorHAnsi"/>
                <w:sz w:val="20"/>
                <w:szCs w:val="20"/>
              </w:rPr>
              <w:t xml:space="preserve"> plug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8F4F1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5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98C1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88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0B76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646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800B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9.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F7B45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.9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8A802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.9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2396F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2.6</w:t>
            </w:r>
          </w:p>
        </w:tc>
      </w:tr>
      <w:tr w:rsidR="000E329B" w:rsidRPr="006B4425" w14:paraId="67C932FE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F9C2B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6D658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VA particles &amp; coils &amp; </w:t>
            </w:r>
            <w:proofErr w:type="spellStart"/>
            <w:r w:rsidRPr="006B442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platzerplug</w:t>
            </w:r>
            <w:proofErr w:type="spellEnd"/>
            <w:r w:rsidRPr="006B442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in right hepatic vein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9B4B3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5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622DA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76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3C748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36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0F6F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1.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E3099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.8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B4E7F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.5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F5414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8.9</w:t>
            </w:r>
          </w:p>
        </w:tc>
      </w:tr>
      <w:tr w:rsidR="000E329B" w:rsidRPr="006B4425" w14:paraId="604FF95D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62F2A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C1F85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VA particles &amp; coils &amp; </w:t>
            </w:r>
            <w:proofErr w:type="spellStart"/>
            <w:r w:rsidRPr="006B442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platzerplug</w:t>
            </w:r>
            <w:proofErr w:type="spellEnd"/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2132C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5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6615E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15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219A9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697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F18F3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5.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CF0B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BF03A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.6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BC70D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0.0</w:t>
            </w:r>
          </w:p>
        </w:tc>
      </w:tr>
      <w:tr w:rsidR="000E329B" w:rsidRPr="006B4425" w14:paraId="31A4E159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E551A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3AAFF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Contour particles &amp; coils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3EFD9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5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5314C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42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105CD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630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87777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6.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C02F2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.3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9DB46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.5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DF2B6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2.2</w:t>
            </w:r>
          </w:p>
        </w:tc>
      </w:tr>
      <w:tr w:rsidR="000E329B" w:rsidRPr="006B4425" w14:paraId="26362AF2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5D3C6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A0E7F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VA particles &amp; coils &amp; </w:t>
            </w:r>
            <w:proofErr w:type="spellStart"/>
            <w:r w:rsidRPr="006B4425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amplatzerplug</w:t>
            </w:r>
            <w:proofErr w:type="spellEnd"/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B077C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5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B08B9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94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A719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412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51D53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40.1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2E713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.4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7895C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.5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D76DE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45.8</w:t>
            </w:r>
          </w:p>
        </w:tc>
      </w:tr>
      <w:tr w:rsidR="000E329B" w:rsidRPr="006B4425" w14:paraId="0F284749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A48FB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E681A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NBCA-MS (</w:t>
            </w:r>
            <w:proofErr w:type="spellStart"/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Glubran</w:t>
            </w:r>
            <w:proofErr w:type="spellEnd"/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C79A6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5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3A4B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770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36218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900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6E31F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6.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40324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.8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93EB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.5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6D222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94.4</w:t>
            </w:r>
          </w:p>
        </w:tc>
      </w:tr>
      <w:tr w:rsidR="000E329B" w:rsidRPr="006B4425" w14:paraId="330DF2D8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36256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0342B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NBCA-MS (</w:t>
            </w:r>
            <w:proofErr w:type="spellStart"/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Glubran</w:t>
            </w:r>
            <w:proofErr w:type="spellEnd"/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E0E91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5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1AC50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60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C5886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774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CCFE4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38.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0350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FD15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5.3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E06F6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165.0</w:t>
            </w:r>
          </w:p>
        </w:tc>
      </w:tr>
      <w:tr w:rsidR="000E329B" w:rsidRPr="006B4425" w14:paraId="1F47269A" w14:textId="77777777" w:rsidTr="000E329B">
        <w:trPr>
          <w:trHeight w:val="328"/>
        </w:trPr>
        <w:tc>
          <w:tcPr>
            <w:tcW w:w="12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A1C64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FEC97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NBCA-MS (</w:t>
            </w:r>
            <w:proofErr w:type="spellStart"/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Glubran</w:t>
            </w:r>
            <w:proofErr w:type="spellEnd"/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42289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6B4425">
              <w:rPr>
                <w:rFonts w:asciiTheme="majorHAnsi" w:hAnsiTheme="majorHAnsi" w:cstheme="majorHAnsi"/>
                <w:sz w:val="20"/>
                <w:szCs w:val="20"/>
              </w:rPr>
              <w:t>5-8</w:t>
            </w:r>
          </w:p>
        </w:tc>
        <w:tc>
          <w:tcPr>
            <w:tcW w:w="7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DDF20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494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5A41F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734</w:t>
            </w:r>
            <w:r>
              <w:rPr>
                <w:rFonts w:asciiTheme="majorHAnsi" w:eastAsia="Calibri Light" w:hAnsiTheme="majorHAnsi" w:cs="Calibri Light"/>
                <w:sz w:val="20"/>
                <w:szCs w:val="20"/>
              </w:rPr>
              <w:t>.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5F667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48.6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AAFA6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.0</w:t>
            </w:r>
          </w:p>
        </w:tc>
        <w:tc>
          <w:tcPr>
            <w:tcW w:w="78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1522A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2.8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9ED72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  <w:sz w:val="20"/>
                <w:szCs w:val="20"/>
              </w:rPr>
            </w:pPr>
            <w:r w:rsidRPr="006B4425">
              <w:rPr>
                <w:rFonts w:asciiTheme="majorHAnsi" w:eastAsia="Calibri Light" w:hAnsiTheme="majorHAnsi" w:cs="Calibri Light"/>
                <w:sz w:val="20"/>
                <w:szCs w:val="20"/>
              </w:rPr>
              <w:t>40.0</w:t>
            </w:r>
          </w:p>
        </w:tc>
      </w:tr>
    </w:tbl>
    <w:p w14:paraId="02510EFF" w14:textId="77777777" w:rsidR="000E329B" w:rsidRDefault="000E329B" w:rsidP="000E329B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bCs/>
          <w:noProof/>
          <w:lang w:val="en-US"/>
        </w:rPr>
      </w:pPr>
      <w:r w:rsidRPr="00711253">
        <w:rPr>
          <w:rFonts w:asciiTheme="majorHAnsi" w:hAnsiTheme="majorHAnsi" w:cstheme="majorHAnsi"/>
          <w:b/>
          <w:lang w:val="en-US"/>
        </w:rPr>
        <w:t xml:space="preserve">Table S1. </w:t>
      </w:r>
      <w:r w:rsidRPr="00711253">
        <w:rPr>
          <w:rFonts w:asciiTheme="majorHAnsi" w:hAnsiTheme="majorHAnsi" w:cstheme="majorHAnsi"/>
          <w:bCs/>
          <w:lang w:val="en-US"/>
        </w:rPr>
        <w:t xml:space="preserve">PVE characteristics and </w:t>
      </w:r>
      <w:r w:rsidRPr="00AC67A1">
        <w:rPr>
          <w:rFonts w:asciiTheme="majorHAnsi" w:hAnsiTheme="majorHAnsi" w:cstheme="majorHAnsi"/>
          <w:bCs/>
          <w:noProof/>
          <w:lang w:val="en-US"/>
        </w:rPr>
        <w:t>FLR response</w:t>
      </w:r>
    </w:p>
    <w:p w14:paraId="7AB8EB34" w14:textId="77777777" w:rsidR="000E329B" w:rsidRDefault="000E329B" w:rsidP="000E329B">
      <w:pPr>
        <w:widowControl w:val="0"/>
        <w:autoSpaceDE w:val="0"/>
        <w:autoSpaceDN w:val="0"/>
        <w:adjustRightInd w:val="0"/>
        <w:ind w:left="640" w:hanging="640"/>
        <w:rPr>
          <w:rFonts w:asciiTheme="majorHAnsi" w:hAnsiTheme="majorHAnsi" w:cstheme="majorHAnsi"/>
          <w:bCs/>
          <w:noProof/>
          <w:lang w:val="en-US"/>
        </w:rPr>
      </w:pPr>
    </w:p>
    <w:tbl>
      <w:tblPr>
        <w:tblpPr w:leftFromText="141" w:rightFromText="141" w:horzAnchor="margin" w:tblpY="557"/>
        <w:tblW w:w="1031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57"/>
        <w:gridCol w:w="963"/>
        <w:gridCol w:w="964"/>
        <w:gridCol w:w="1060"/>
        <w:gridCol w:w="963"/>
        <w:gridCol w:w="966"/>
        <w:gridCol w:w="1254"/>
        <w:gridCol w:w="963"/>
        <w:gridCol w:w="773"/>
        <w:gridCol w:w="1350"/>
      </w:tblGrid>
      <w:tr w:rsidR="000E329B" w:rsidRPr="006B4425" w14:paraId="06F0F293" w14:textId="77777777" w:rsidTr="000E329B">
        <w:trPr>
          <w:trHeight w:val="655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AC07D" w14:textId="77777777" w:rsidR="000E329B" w:rsidRPr="006B4425" w:rsidRDefault="000E329B" w:rsidP="009C4BE2">
            <w:pPr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lastRenderedPageBreak/>
              <w:t>Radiation Lobectomy</w:t>
            </w:r>
          </w:p>
          <w:p w14:paraId="50877F6F" w14:textId="77777777" w:rsidR="000E329B" w:rsidRPr="006B4425" w:rsidRDefault="000E329B" w:rsidP="009C4BE2">
            <w:pPr>
              <w:rPr>
                <w:rFonts w:asciiTheme="majorHAnsi" w:hAnsiTheme="majorHAnsi" w:cstheme="majorHAnsi"/>
                <w:u w:val="single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0AEE5" w14:textId="77777777" w:rsidR="000E329B" w:rsidRPr="006B4425" w:rsidRDefault="000E329B" w:rsidP="009C4BE2">
            <w:pPr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</w:rPr>
              <w:t>Arterial segments treated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BB284C5" w14:textId="77777777" w:rsidR="000E329B" w:rsidRPr="006B4425" w:rsidRDefault="000E329B" w:rsidP="009C4BE2">
            <w:pPr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</w:rPr>
              <w:t>Microspheres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C63E3" w14:textId="77777777" w:rsidR="000E329B" w:rsidRPr="006B4425" w:rsidRDefault="000E329B" w:rsidP="009C4BE2">
            <w:pPr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</w:rPr>
              <w:t>Activity</w:t>
            </w:r>
          </w:p>
          <w:p w14:paraId="0CB0F201" w14:textId="77777777" w:rsidR="000E329B" w:rsidRPr="006B4425" w:rsidRDefault="000E329B" w:rsidP="009C4BE2">
            <w:pPr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</w:rPr>
              <w:t xml:space="preserve">Administered in </w:t>
            </w:r>
            <w:proofErr w:type="spellStart"/>
            <w:r w:rsidRPr="006B4425">
              <w:rPr>
                <w:rFonts w:asciiTheme="majorHAnsi" w:hAnsiTheme="majorHAnsi" w:cstheme="majorHAnsi"/>
              </w:rPr>
              <w:t>mBq</w:t>
            </w:r>
            <w:proofErr w:type="spellEnd"/>
          </w:p>
          <w:p w14:paraId="7B40D179" w14:textId="77777777" w:rsidR="000E329B" w:rsidRPr="006B4425" w:rsidRDefault="000E329B" w:rsidP="009C4BE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1093F" w14:textId="77777777" w:rsidR="000E329B" w:rsidRPr="006B4425" w:rsidRDefault="000E329B" w:rsidP="009C4BE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 xml:space="preserve">Total volume </w:t>
            </w:r>
            <w:proofErr w:type="gramStart"/>
            <w:r w:rsidRPr="006B4425">
              <w:rPr>
                <w:rFonts w:asciiTheme="majorHAnsi" w:hAnsiTheme="majorHAnsi" w:cstheme="majorHAnsi"/>
                <w:b/>
                <w:bCs/>
              </w:rPr>
              <w:t>FLR(</w:t>
            </w:r>
            <w:proofErr w:type="gramEnd"/>
            <w:r w:rsidRPr="006B4425">
              <w:rPr>
                <w:rFonts w:asciiTheme="majorHAnsi" w:hAnsiTheme="majorHAnsi" w:cstheme="majorHAnsi"/>
                <w:b/>
                <w:bCs/>
              </w:rPr>
              <w:t>cc)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C53C9" w14:textId="77777777" w:rsidR="000E329B" w:rsidRPr="006B4425" w:rsidRDefault="000E329B" w:rsidP="009C4BE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 xml:space="preserve">Total FLR volume % increase </w:t>
            </w:r>
          </w:p>
        </w:tc>
        <w:tc>
          <w:tcPr>
            <w:tcW w:w="1736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70BB5" w14:textId="77777777" w:rsidR="000E329B" w:rsidRPr="006B4425" w:rsidRDefault="000E329B" w:rsidP="009C4BE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Function FLR</w:t>
            </w:r>
          </w:p>
          <w:p w14:paraId="13B8DAE3" w14:textId="77777777" w:rsidR="000E329B" w:rsidRPr="006B4425" w:rsidRDefault="000E329B" w:rsidP="009C4BE2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1F42B" w14:textId="77777777" w:rsidR="000E329B" w:rsidRPr="006B4425" w:rsidRDefault="000E329B" w:rsidP="009C4BE2">
            <w:pPr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Total FLR Function % increase</w:t>
            </w:r>
          </w:p>
        </w:tc>
      </w:tr>
      <w:tr w:rsidR="000E329B" w:rsidRPr="006B4425" w14:paraId="616D82B3" w14:textId="77777777" w:rsidTr="000E329B">
        <w:trPr>
          <w:trHeight w:val="655"/>
        </w:trPr>
        <w:tc>
          <w:tcPr>
            <w:tcW w:w="1057" w:type="dxa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69E35" w14:textId="77777777" w:rsidR="000E329B" w:rsidRPr="006B4425" w:rsidRDefault="000E329B" w:rsidP="009C4BE2">
            <w:pPr>
              <w:rPr>
                <w:rFonts w:asciiTheme="majorHAnsi" w:hAnsiTheme="majorHAnsi" w:cstheme="majorHAnsi"/>
                <w:b/>
                <w:bCs/>
                <w:lang w:val="en-US"/>
              </w:rPr>
            </w:pPr>
            <w:proofErr w:type="spellStart"/>
            <w:r w:rsidRPr="006B4425">
              <w:rPr>
                <w:rFonts w:asciiTheme="majorHAnsi" w:hAnsiTheme="majorHAnsi" w:cstheme="majorHAnsi"/>
                <w:u w:val="single"/>
              </w:rPr>
              <w:t>Patiënts</w:t>
            </w:r>
            <w:proofErr w:type="spellEnd"/>
          </w:p>
        </w:tc>
        <w:tc>
          <w:tcPr>
            <w:tcW w:w="963" w:type="dxa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048ED" w14:textId="77777777" w:rsidR="000E329B" w:rsidRPr="006B4425" w:rsidRDefault="000E329B" w:rsidP="009C4BE2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3A4E45" w14:textId="77777777" w:rsidR="000E329B" w:rsidRPr="006B4425" w:rsidRDefault="000E329B" w:rsidP="009C4BE2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959F3" w14:textId="77777777" w:rsidR="000E329B" w:rsidRPr="006B4425" w:rsidRDefault="000E329B" w:rsidP="009C4BE2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C9D0D" w14:textId="77777777" w:rsidR="000E329B" w:rsidRPr="006B4425" w:rsidRDefault="000E329B" w:rsidP="009C4BE2">
            <w:pPr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 xml:space="preserve"> Pre-RL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1CEBF" w14:textId="77777777" w:rsidR="000E329B" w:rsidRPr="006B4425" w:rsidRDefault="000E329B" w:rsidP="009C4BE2">
            <w:pPr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Post- RL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532C1" w14:textId="77777777" w:rsidR="000E329B" w:rsidRPr="006B4425" w:rsidRDefault="000E329B" w:rsidP="009C4BE2">
            <w:pPr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 xml:space="preserve"> 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8E6E2" w14:textId="77777777" w:rsidR="000E329B" w:rsidRPr="006B4425" w:rsidRDefault="000E329B" w:rsidP="009C4BE2">
            <w:pPr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Pre-RL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E64F7" w14:textId="77777777" w:rsidR="000E329B" w:rsidRPr="006B4425" w:rsidRDefault="000E329B" w:rsidP="009C4BE2">
            <w:pPr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Post-RL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40AC3" w14:textId="77777777" w:rsidR="000E329B" w:rsidRPr="006B4425" w:rsidRDefault="000E329B" w:rsidP="009C4BE2">
            <w:pPr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 xml:space="preserve"> </w:t>
            </w:r>
          </w:p>
        </w:tc>
      </w:tr>
      <w:tr w:rsidR="000E329B" w:rsidRPr="006B4425" w14:paraId="6A680A9E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BFF25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1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B7FA6B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4-8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E0EBBC0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90</w:t>
            </w:r>
            <w:r w:rsidRPr="006B4425">
              <w:rPr>
                <w:rFonts w:asciiTheme="majorHAnsi" w:hAnsiTheme="majorHAnsi" w:cstheme="majorHAnsi"/>
                <w:color w:val="000000"/>
              </w:rPr>
              <w:t>Y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45AFA2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 xml:space="preserve">2964 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6FAF7E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52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AC6637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503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A261E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30.9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53A72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.0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FF05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3.0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34984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00.0</w:t>
            </w:r>
          </w:p>
        </w:tc>
      </w:tr>
      <w:tr w:rsidR="000E329B" w:rsidRPr="006B4425" w14:paraId="057516A9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C3C0C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487160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4- 8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7132419E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90</w:t>
            </w:r>
            <w:r w:rsidRPr="006B4425">
              <w:rPr>
                <w:rFonts w:asciiTheme="majorHAnsi" w:hAnsiTheme="majorHAnsi" w:cstheme="majorHAnsi"/>
                <w:color w:val="000000"/>
              </w:rPr>
              <w:t>Y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0C511F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2816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90DC84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318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688E04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662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D1608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08.2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2FDEF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0.8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4892C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F4489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75.0</w:t>
            </w:r>
          </w:p>
        </w:tc>
      </w:tr>
      <w:tr w:rsidR="000E329B" w:rsidRPr="006B4425" w14:paraId="039A9F24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31188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3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F47AD4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4(b)- 8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818EA90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166</w:t>
            </w:r>
            <w:r w:rsidRPr="006B4425">
              <w:rPr>
                <w:rFonts w:asciiTheme="majorHAnsi" w:hAnsiTheme="majorHAnsi" w:cstheme="majorHAnsi"/>
                <w:color w:val="000000"/>
              </w:rPr>
              <w:t>Ho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EB5E18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 xml:space="preserve">2841 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859903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400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4BB6D9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566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2637E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41.5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FCF9C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.2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C70A9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AC6D5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25.0</w:t>
            </w:r>
          </w:p>
        </w:tc>
      </w:tr>
      <w:tr w:rsidR="000E329B" w:rsidRPr="006B4425" w14:paraId="09EC416C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7DFAC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ACC125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lang w:val="en-US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1-4, 8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77A855B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90</w:t>
            </w:r>
            <w:r w:rsidRPr="006B4425">
              <w:rPr>
                <w:rFonts w:asciiTheme="majorHAnsi" w:hAnsiTheme="majorHAnsi" w:cstheme="majorHAnsi"/>
                <w:color w:val="000000"/>
              </w:rPr>
              <w:t>Y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5AB087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1056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32F4ED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620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EADF53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515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6219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-16.9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428D3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4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F079C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8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3C72A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6.7</w:t>
            </w:r>
          </w:p>
        </w:tc>
      </w:tr>
      <w:tr w:rsidR="000E329B" w:rsidRPr="006B4425" w14:paraId="67345A3A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67153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5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86539E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5-8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942C5C4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166</w:t>
            </w:r>
            <w:r w:rsidRPr="006B4425">
              <w:rPr>
                <w:rFonts w:asciiTheme="majorHAnsi" w:hAnsiTheme="majorHAnsi" w:cstheme="majorHAnsi"/>
                <w:color w:val="000000"/>
              </w:rPr>
              <w:t>Ho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A9C34D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2996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B62550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439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C2145A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551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39392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5.5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0F777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4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28F9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6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C256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8.3</w:t>
            </w:r>
          </w:p>
        </w:tc>
      </w:tr>
      <w:tr w:rsidR="000E329B" w:rsidRPr="006B4425" w14:paraId="083767F2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65389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6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6FA142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 xml:space="preserve">2-5, 8 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18A4FCB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90</w:t>
            </w:r>
            <w:r w:rsidRPr="006B4425">
              <w:rPr>
                <w:rFonts w:asciiTheme="majorHAnsi" w:hAnsiTheme="majorHAnsi" w:cstheme="majorHAnsi"/>
                <w:color w:val="000000"/>
              </w:rPr>
              <w:t>Y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241177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2086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BEB93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516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D4CC5A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074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049D8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08.1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E9AA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.9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A04E4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7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A421E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42.1</w:t>
            </w:r>
          </w:p>
        </w:tc>
      </w:tr>
      <w:tr w:rsidR="000E329B" w:rsidRPr="006B4425" w14:paraId="6D420363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B69E2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7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39DB11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5-8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795FE75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90</w:t>
            </w:r>
            <w:r w:rsidRPr="006B4425">
              <w:rPr>
                <w:rFonts w:asciiTheme="majorHAnsi" w:hAnsiTheme="majorHAnsi" w:cstheme="majorHAnsi"/>
                <w:color w:val="000000"/>
              </w:rPr>
              <w:t>Y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4F9BE7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4337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1CDF1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520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A8081F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907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C43A9" w14:textId="77777777" w:rsidR="000E329B" w:rsidRPr="006B4425" w:rsidRDefault="000E329B" w:rsidP="009C4BE2">
            <w:pPr>
              <w:tabs>
                <w:tab w:val="center" w:pos="1097"/>
              </w:tabs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74.4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C7F49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3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C0C0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3.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55F34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39.1</w:t>
            </w:r>
          </w:p>
        </w:tc>
      </w:tr>
      <w:tr w:rsidR="000E329B" w:rsidRPr="006B4425" w14:paraId="6EF5AEDE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8E155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8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3930CD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4-8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B1207C7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90</w:t>
            </w:r>
            <w:r w:rsidRPr="006B4425">
              <w:rPr>
                <w:rFonts w:asciiTheme="majorHAnsi" w:hAnsiTheme="majorHAnsi" w:cstheme="majorHAnsi"/>
                <w:color w:val="000000"/>
              </w:rPr>
              <w:t>Y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C15F4C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4103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719FC7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474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0B85D7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744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A35FE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56.9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5FD2F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.1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EB87C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.5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840AA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36.4</w:t>
            </w:r>
          </w:p>
        </w:tc>
      </w:tr>
      <w:tr w:rsidR="000E329B" w:rsidRPr="006B4425" w14:paraId="52D82BE6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2772D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9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2F55B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5-8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FEB6F23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166</w:t>
            </w:r>
            <w:r w:rsidRPr="006B4425">
              <w:rPr>
                <w:rFonts w:asciiTheme="majorHAnsi" w:hAnsiTheme="majorHAnsi" w:cstheme="majorHAnsi"/>
                <w:color w:val="000000"/>
              </w:rPr>
              <w:t>Ho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136BB4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5470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17B80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309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FAA926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723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7E5C7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33.9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6EE5D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.3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35547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9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B696B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130.2</w:t>
            </w:r>
          </w:p>
        </w:tc>
      </w:tr>
      <w:tr w:rsidR="000E329B" w:rsidRPr="006B4425" w14:paraId="73EFF28C" w14:textId="77777777" w:rsidTr="000E329B">
        <w:trPr>
          <w:trHeight w:val="357"/>
        </w:trPr>
        <w:tc>
          <w:tcPr>
            <w:tcW w:w="105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90453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  <w:b/>
                <w:bCs/>
              </w:rPr>
            </w:pPr>
            <w:r w:rsidRPr="006B4425">
              <w:rPr>
                <w:rFonts w:asciiTheme="majorHAnsi" w:hAnsiTheme="majorHAnsi" w:cstheme="majorHAnsi"/>
                <w:b/>
                <w:bCs/>
              </w:rPr>
              <w:t>10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C7C1F7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5-8</w:t>
            </w:r>
          </w:p>
        </w:tc>
        <w:tc>
          <w:tcPr>
            <w:tcW w:w="9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668E417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  <w:vertAlign w:val="superscript"/>
              </w:rPr>
              <w:t>166</w:t>
            </w:r>
            <w:r w:rsidRPr="006B4425">
              <w:rPr>
                <w:rFonts w:asciiTheme="majorHAnsi" w:hAnsiTheme="majorHAnsi" w:cstheme="majorHAnsi"/>
                <w:color w:val="000000"/>
              </w:rPr>
              <w:t>Ho</w:t>
            </w:r>
          </w:p>
        </w:tc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032B83" w14:textId="77777777" w:rsidR="000E329B" w:rsidRPr="006B4425" w:rsidRDefault="000E329B" w:rsidP="009C4BE2">
            <w:pPr>
              <w:spacing w:before="240"/>
              <w:rPr>
                <w:rFonts w:asciiTheme="majorHAnsi" w:hAnsiTheme="majorHAnsi" w:cstheme="majorHAnsi"/>
              </w:rPr>
            </w:pPr>
            <w:r w:rsidRPr="006B4425">
              <w:rPr>
                <w:rFonts w:asciiTheme="majorHAnsi" w:hAnsiTheme="majorHAnsi" w:cstheme="majorHAnsi"/>
                <w:color w:val="000000"/>
              </w:rPr>
              <w:t>5000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A8FC4F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513.0</w:t>
            </w:r>
          </w:p>
        </w:tc>
        <w:tc>
          <w:tcPr>
            <w:tcW w:w="96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E433A0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737.0</w:t>
            </w:r>
          </w:p>
        </w:tc>
        <w:tc>
          <w:tcPr>
            <w:tcW w:w="125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D3B3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43.7</w:t>
            </w:r>
          </w:p>
        </w:tc>
        <w:tc>
          <w:tcPr>
            <w:tcW w:w="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4BE3C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2.4</w:t>
            </w:r>
          </w:p>
        </w:tc>
        <w:tc>
          <w:tcPr>
            <w:tcW w:w="77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2F251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4.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6E445" w14:textId="77777777" w:rsidR="000E329B" w:rsidRPr="006B4425" w:rsidRDefault="000E329B" w:rsidP="009C4BE2">
            <w:pPr>
              <w:spacing w:before="240"/>
              <w:rPr>
                <w:rFonts w:asciiTheme="majorHAnsi" w:eastAsia="Calibri Light" w:hAnsiTheme="majorHAnsi" w:cs="Calibri Light"/>
              </w:rPr>
            </w:pPr>
            <w:r w:rsidRPr="006B4425">
              <w:rPr>
                <w:rFonts w:asciiTheme="majorHAnsi" w:eastAsia="Calibri Light" w:hAnsiTheme="majorHAnsi" w:cs="Calibri Light"/>
              </w:rPr>
              <w:t>75.0</w:t>
            </w:r>
          </w:p>
        </w:tc>
      </w:tr>
    </w:tbl>
    <w:p w14:paraId="54E45CBB" w14:textId="77777777" w:rsidR="000E329B" w:rsidRDefault="000E329B" w:rsidP="000E329B"/>
    <w:p w14:paraId="2A8CF46E" w14:textId="77777777" w:rsidR="000E329B" w:rsidRPr="00B06AB4" w:rsidRDefault="000E329B" w:rsidP="000E329B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Cs/>
          <w:noProof/>
          <w:lang w:val="en-US"/>
        </w:rPr>
      </w:pPr>
      <w:r w:rsidRPr="00B06AB4">
        <w:rPr>
          <w:rFonts w:asciiTheme="majorHAnsi" w:hAnsiTheme="majorHAnsi" w:cstheme="majorHAnsi"/>
          <w:b/>
          <w:lang w:val="en-US"/>
        </w:rPr>
        <w:t xml:space="preserve">Table S2. </w:t>
      </w:r>
      <w:r w:rsidRPr="00B06AB4">
        <w:rPr>
          <w:rFonts w:asciiTheme="majorHAnsi" w:hAnsiTheme="majorHAnsi" w:cstheme="majorHAnsi"/>
          <w:bCs/>
          <w:lang w:val="en-US"/>
        </w:rPr>
        <w:t xml:space="preserve">RL characteristics and </w:t>
      </w:r>
      <w:r w:rsidRPr="00B06AB4">
        <w:rPr>
          <w:rFonts w:asciiTheme="majorHAnsi" w:hAnsiTheme="majorHAnsi" w:cstheme="majorHAnsi"/>
          <w:bCs/>
          <w:noProof/>
          <w:lang w:val="en-US"/>
        </w:rPr>
        <w:t>FLR response</w:t>
      </w:r>
    </w:p>
    <w:p w14:paraId="389C57E5" w14:textId="77777777" w:rsidR="000E329B" w:rsidRPr="000E329B" w:rsidRDefault="000E329B" w:rsidP="000E329B"/>
    <w:sectPr w:rsidR="000E329B" w:rsidRPr="000E329B" w:rsidSect="000E329B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9B"/>
    <w:rsid w:val="00006A9B"/>
    <w:rsid w:val="00052254"/>
    <w:rsid w:val="000748C5"/>
    <w:rsid w:val="00087570"/>
    <w:rsid w:val="00090E7A"/>
    <w:rsid w:val="0009124D"/>
    <w:rsid w:val="000A1F7E"/>
    <w:rsid w:val="000E329B"/>
    <w:rsid w:val="001C1304"/>
    <w:rsid w:val="001D444F"/>
    <w:rsid w:val="0021499A"/>
    <w:rsid w:val="00236129"/>
    <w:rsid w:val="00255EA4"/>
    <w:rsid w:val="00262EAC"/>
    <w:rsid w:val="00284A6F"/>
    <w:rsid w:val="002B62B2"/>
    <w:rsid w:val="00326ABB"/>
    <w:rsid w:val="0039316C"/>
    <w:rsid w:val="003934CF"/>
    <w:rsid w:val="003A3746"/>
    <w:rsid w:val="003D210B"/>
    <w:rsid w:val="00461AC0"/>
    <w:rsid w:val="0047025E"/>
    <w:rsid w:val="00477AFB"/>
    <w:rsid w:val="00491010"/>
    <w:rsid w:val="0049259A"/>
    <w:rsid w:val="004A4374"/>
    <w:rsid w:val="0053026E"/>
    <w:rsid w:val="005D0FB8"/>
    <w:rsid w:val="00631596"/>
    <w:rsid w:val="00684B69"/>
    <w:rsid w:val="00703A60"/>
    <w:rsid w:val="00723BF8"/>
    <w:rsid w:val="00735832"/>
    <w:rsid w:val="007375C3"/>
    <w:rsid w:val="00753F6D"/>
    <w:rsid w:val="007A11DC"/>
    <w:rsid w:val="007B739D"/>
    <w:rsid w:val="007C4B16"/>
    <w:rsid w:val="008350DD"/>
    <w:rsid w:val="00847F11"/>
    <w:rsid w:val="00874358"/>
    <w:rsid w:val="008A16A8"/>
    <w:rsid w:val="008E1846"/>
    <w:rsid w:val="0091566B"/>
    <w:rsid w:val="009A1D5E"/>
    <w:rsid w:val="00AB1D86"/>
    <w:rsid w:val="00AF6D9C"/>
    <w:rsid w:val="00B06F35"/>
    <w:rsid w:val="00B34F2E"/>
    <w:rsid w:val="00B76A9A"/>
    <w:rsid w:val="00B863B1"/>
    <w:rsid w:val="00BE0133"/>
    <w:rsid w:val="00BF1CB9"/>
    <w:rsid w:val="00BF449B"/>
    <w:rsid w:val="00C0535A"/>
    <w:rsid w:val="00C06A8F"/>
    <w:rsid w:val="00C13808"/>
    <w:rsid w:val="00C22414"/>
    <w:rsid w:val="00C51CB0"/>
    <w:rsid w:val="00C84507"/>
    <w:rsid w:val="00CD490A"/>
    <w:rsid w:val="00D14FE4"/>
    <w:rsid w:val="00D268EB"/>
    <w:rsid w:val="00D30430"/>
    <w:rsid w:val="00DA789E"/>
    <w:rsid w:val="00DA7FB3"/>
    <w:rsid w:val="00DF65B6"/>
    <w:rsid w:val="00E57548"/>
    <w:rsid w:val="00E867CA"/>
    <w:rsid w:val="00F54C8F"/>
    <w:rsid w:val="00F76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AF678"/>
  <w15:chartTrackingRefBased/>
  <w15:docId w15:val="{108DBE3B-5A60-4753-B67D-57459F7A7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3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3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3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3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32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sri Balakrishnan</dc:creator>
  <cp:keywords/>
  <dc:description/>
  <cp:lastModifiedBy>Vidhyasri Balakrishnan</cp:lastModifiedBy>
  <cp:revision>1</cp:revision>
  <dcterms:created xsi:type="dcterms:W3CDTF">2026-05-02T13:01:00Z</dcterms:created>
  <dcterms:modified xsi:type="dcterms:W3CDTF">2026-05-02T13:07:00Z</dcterms:modified>
</cp:coreProperties>
</file>